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579A" w:rsidRDefault="00EA579A" w:rsidP="002F08A7">
      <w:pPr>
        <w:spacing w:line="480" w:lineRule="auto"/>
      </w:pPr>
      <w:r>
        <w:rPr>
          <w:noProof/>
        </w:rPr>
        <w:drawing>
          <wp:inline distT="0" distB="0" distL="0" distR="0">
            <wp:extent cx="5943600" cy="24663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2_Fig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6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579A" w:rsidRDefault="00EA579A" w:rsidP="00EA579A">
      <w:pPr>
        <w:spacing w:line="480" w:lineRule="auto"/>
      </w:pPr>
      <w:proofErr w:type="spellStart"/>
      <w:proofErr w:type="gramStart"/>
      <w:r>
        <w:rPr>
          <w:b/>
        </w:rPr>
        <w:t>S1</w:t>
      </w:r>
      <w:proofErr w:type="spellEnd"/>
      <w:r>
        <w:rPr>
          <w:b/>
        </w:rPr>
        <w:t xml:space="preserve"> Fig.</w:t>
      </w:r>
      <w:proofErr w:type="gramEnd"/>
      <w:r>
        <w:rPr>
          <w:b/>
        </w:rPr>
        <w:t xml:space="preserve"> </w:t>
      </w:r>
      <w:proofErr w:type="gramStart"/>
      <w:r>
        <w:rPr>
          <w:b/>
        </w:rPr>
        <w:t>EXAFS data for iron standards, FPC, and food-grade SFP.</w:t>
      </w:r>
      <w:proofErr w:type="gramEnd"/>
      <w:r>
        <w:rPr>
          <w:b/>
        </w:rPr>
        <w:t xml:space="preserve"> </w:t>
      </w:r>
      <w:r>
        <w:t>EXAFS data comparing ferric pyrophosphate and ferric citrate with a) food grade SFP and b) FPC.</w:t>
      </w:r>
    </w:p>
    <w:p w:rsidR="00EA579A" w:rsidRDefault="00EA579A" w:rsidP="002F08A7">
      <w:pPr>
        <w:spacing w:line="480" w:lineRule="auto"/>
      </w:pPr>
    </w:p>
    <w:p w:rsidR="00EA579A" w:rsidRDefault="00EA579A" w:rsidP="002F08A7">
      <w:pPr>
        <w:spacing w:line="480" w:lineRule="auto"/>
      </w:pPr>
      <w:r>
        <w:rPr>
          <w:noProof/>
        </w:rPr>
        <w:drawing>
          <wp:inline distT="0" distB="0" distL="0" distR="0">
            <wp:extent cx="5943600" cy="291998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3_Fig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9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579A" w:rsidRDefault="00EA579A" w:rsidP="00EA579A">
      <w:pPr>
        <w:spacing w:line="480" w:lineRule="auto"/>
      </w:pPr>
      <w:proofErr w:type="spellStart"/>
      <w:proofErr w:type="gramStart"/>
      <w:r>
        <w:rPr>
          <w:b/>
        </w:rPr>
        <w:t>S2</w:t>
      </w:r>
      <w:proofErr w:type="spellEnd"/>
      <w:r>
        <w:rPr>
          <w:b/>
        </w:rPr>
        <w:t xml:space="preserve"> Fig.</w:t>
      </w:r>
      <w:proofErr w:type="gramEnd"/>
      <w:r>
        <w:rPr>
          <w:b/>
        </w:rPr>
        <w:t xml:space="preserve"> </w:t>
      </w:r>
      <w:proofErr w:type="gramStart"/>
      <w:r>
        <w:rPr>
          <w:b/>
        </w:rPr>
        <w:t>HPLC chromatogram for FPC.</w:t>
      </w:r>
      <w:proofErr w:type="gramEnd"/>
      <w:r>
        <w:rPr>
          <w:b/>
        </w:rPr>
        <w:t xml:space="preserve"> </w:t>
      </w:r>
      <w:proofErr w:type="gramStart"/>
      <w:r>
        <w:t>Chromatogram of FPC by Ion-Exchange HPLC.</w:t>
      </w:r>
      <w:proofErr w:type="gramEnd"/>
    </w:p>
    <w:sectPr w:rsidR="00EA579A" w:rsidSect="000E4B56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4F9E" w:rsidRDefault="00404F9E" w:rsidP="007109D5">
      <w:r>
        <w:separator/>
      </w:r>
    </w:p>
  </w:endnote>
  <w:endnote w:type="continuationSeparator" w:id="0">
    <w:p w:rsidR="00404F9E" w:rsidRDefault="00404F9E" w:rsidP="007109D5">
      <w:r>
        <w:continuationSeparator/>
      </w:r>
    </w:p>
  </w:endnote>
  <w:endnote w:type="continuationNotice" w:id="1">
    <w:p w:rsidR="00404F9E" w:rsidRDefault="00404F9E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13EB2" w:rsidRDefault="006A2A24" w:rsidP="0074444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13EB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13EB2" w:rsidRDefault="00B13EB2" w:rsidP="007109D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13EB2" w:rsidRDefault="00B13EB2" w:rsidP="007109D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4F9E" w:rsidRDefault="00404F9E" w:rsidP="007109D5">
      <w:r>
        <w:separator/>
      </w:r>
    </w:p>
  </w:footnote>
  <w:footnote w:type="continuationSeparator" w:id="0">
    <w:p w:rsidR="00404F9E" w:rsidRDefault="00404F9E" w:rsidP="007109D5">
      <w:r>
        <w:continuationSeparator/>
      </w:r>
    </w:p>
  </w:footnote>
  <w:footnote w:type="continuationNotice" w:id="1">
    <w:p w:rsidR="00404F9E" w:rsidRDefault="00404F9E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4F0BA4"/>
    <w:multiLevelType w:val="hybridMultilevel"/>
    <w:tmpl w:val="6406A1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34AA2E64"/>
    <w:multiLevelType w:val="hybridMultilevel"/>
    <w:tmpl w:val="FC3AD8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B923D3F"/>
    <w:multiLevelType w:val="hybridMultilevel"/>
    <w:tmpl w:val="D8280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2DD6A8E"/>
    <w:multiLevelType w:val="hybridMultilevel"/>
    <w:tmpl w:val="27B48BC2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4232EC3"/>
    <w:multiLevelType w:val="hybridMultilevel"/>
    <w:tmpl w:val="726881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EA006C7"/>
    <w:multiLevelType w:val="hybridMultilevel"/>
    <w:tmpl w:val="F01CE6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Crystal Structure&lt;/item&gt;&lt;item&gt;iron anemia and ckd&lt;/item&gt;&lt;item&gt;fe esa hd&lt;/item&gt;&lt;/Libraries&gt;&lt;/ENLibraries&gt;"/>
  </w:docVars>
  <w:rsids>
    <w:rsidRoot w:val="00FD42F1"/>
    <w:rsid w:val="00010102"/>
    <w:rsid w:val="00015134"/>
    <w:rsid w:val="00021EB7"/>
    <w:rsid w:val="00023A17"/>
    <w:rsid w:val="00025AFA"/>
    <w:rsid w:val="000276BE"/>
    <w:rsid w:val="00027D3F"/>
    <w:rsid w:val="000322AE"/>
    <w:rsid w:val="00032449"/>
    <w:rsid w:val="000374C0"/>
    <w:rsid w:val="000403F3"/>
    <w:rsid w:val="000407F2"/>
    <w:rsid w:val="000412E7"/>
    <w:rsid w:val="00054C6D"/>
    <w:rsid w:val="00055517"/>
    <w:rsid w:val="00056A80"/>
    <w:rsid w:val="0005748A"/>
    <w:rsid w:val="00063774"/>
    <w:rsid w:val="000753AD"/>
    <w:rsid w:val="00075559"/>
    <w:rsid w:val="00075FA3"/>
    <w:rsid w:val="00080E94"/>
    <w:rsid w:val="0008177C"/>
    <w:rsid w:val="00083A46"/>
    <w:rsid w:val="000919F2"/>
    <w:rsid w:val="000A7C82"/>
    <w:rsid w:val="000B0FDA"/>
    <w:rsid w:val="000B1BCB"/>
    <w:rsid w:val="000B37A9"/>
    <w:rsid w:val="000B3EA8"/>
    <w:rsid w:val="000C0E0D"/>
    <w:rsid w:val="000C146E"/>
    <w:rsid w:val="000C1A82"/>
    <w:rsid w:val="000C24B0"/>
    <w:rsid w:val="000C476B"/>
    <w:rsid w:val="000C52E2"/>
    <w:rsid w:val="000C66D7"/>
    <w:rsid w:val="000C6C43"/>
    <w:rsid w:val="000C7A46"/>
    <w:rsid w:val="000D1F8A"/>
    <w:rsid w:val="000D2F28"/>
    <w:rsid w:val="000E4B56"/>
    <w:rsid w:val="000F11C0"/>
    <w:rsid w:val="000F21A7"/>
    <w:rsid w:val="000F5B53"/>
    <w:rsid w:val="00100FBD"/>
    <w:rsid w:val="00101F4F"/>
    <w:rsid w:val="001021E4"/>
    <w:rsid w:val="00102EF6"/>
    <w:rsid w:val="00106A3B"/>
    <w:rsid w:val="00115049"/>
    <w:rsid w:val="00130E71"/>
    <w:rsid w:val="00131135"/>
    <w:rsid w:val="00146B30"/>
    <w:rsid w:val="00154B96"/>
    <w:rsid w:val="00155273"/>
    <w:rsid w:val="00155B13"/>
    <w:rsid w:val="001646F0"/>
    <w:rsid w:val="001673FE"/>
    <w:rsid w:val="00172322"/>
    <w:rsid w:val="00175206"/>
    <w:rsid w:val="0017581B"/>
    <w:rsid w:val="00184118"/>
    <w:rsid w:val="001841AD"/>
    <w:rsid w:val="00194809"/>
    <w:rsid w:val="001A01C5"/>
    <w:rsid w:val="001A0607"/>
    <w:rsid w:val="001B446A"/>
    <w:rsid w:val="001C2D90"/>
    <w:rsid w:val="001D4CA7"/>
    <w:rsid w:val="001D56EE"/>
    <w:rsid w:val="001D7156"/>
    <w:rsid w:val="001E29F5"/>
    <w:rsid w:val="001E585B"/>
    <w:rsid w:val="001F2EE5"/>
    <w:rsid w:val="001F39EE"/>
    <w:rsid w:val="002019F0"/>
    <w:rsid w:val="002043BC"/>
    <w:rsid w:val="00207FE8"/>
    <w:rsid w:val="00212DA8"/>
    <w:rsid w:val="00220B62"/>
    <w:rsid w:val="0022169C"/>
    <w:rsid w:val="00242E66"/>
    <w:rsid w:val="00243996"/>
    <w:rsid w:val="002479CE"/>
    <w:rsid w:val="002626B9"/>
    <w:rsid w:val="00266990"/>
    <w:rsid w:val="0027370A"/>
    <w:rsid w:val="00273CD3"/>
    <w:rsid w:val="002802F2"/>
    <w:rsid w:val="0028180F"/>
    <w:rsid w:val="00282F8A"/>
    <w:rsid w:val="002953C8"/>
    <w:rsid w:val="002A3525"/>
    <w:rsid w:val="002B2F1C"/>
    <w:rsid w:val="002B337A"/>
    <w:rsid w:val="002B5C35"/>
    <w:rsid w:val="002C05CA"/>
    <w:rsid w:val="002C1962"/>
    <w:rsid w:val="002C433A"/>
    <w:rsid w:val="002C523C"/>
    <w:rsid w:val="002C618E"/>
    <w:rsid w:val="002D0AC9"/>
    <w:rsid w:val="002D3C9D"/>
    <w:rsid w:val="002D425F"/>
    <w:rsid w:val="002D69E1"/>
    <w:rsid w:val="002F08A7"/>
    <w:rsid w:val="002F20A0"/>
    <w:rsid w:val="003022D9"/>
    <w:rsid w:val="00325A7D"/>
    <w:rsid w:val="0032735D"/>
    <w:rsid w:val="00333892"/>
    <w:rsid w:val="00335AAF"/>
    <w:rsid w:val="00335BA6"/>
    <w:rsid w:val="003360C3"/>
    <w:rsid w:val="00344FF0"/>
    <w:rsid w:val="00350C92"/>
    <w:rsid w:val="00352166"/>
    <w:rsid w:val="0035346F"/>
    <w:rsid w:val="00357584"/>
    <w:rsid w:val="0036408D"/>
    <w:rsid w:val="00365386"/>
    <w:rsid w:val="0037536B"/>
    <w:rsid w:val="00375E83"/>
    <w:rsid w:val="00377FE3"/>
    <w:rsid w:val="0038245E"/>
    <w:rsid w:val="00384777"/>
    <w:rsid w:val="0039046D"/>
    <w:rsid w:val="00393B89"/>
    <w:rsid w:val="00396AD2"/>
    <w:rsid w:val="003A0229"/>
    <w:rsid w:val="003A1C12"/>
    <w:rsid w:val="003A513C"/>
    <w:rsid w:val="003B0150"/>
    <w:rsid w:val="003B510A"/>
    <w:rsid w:val="003B74D9"/>
    <w:rsid w:val="003C0984"/>
    <w:rsid w:val="003C50EF"/>
    <w:rsid w:val="003D0A62"/>
    <w:rsid w:val="003D3068"/>
    <w:rsid w:val="003D7CA7"/>
    <w:rsid w:val="003E39F2"/>
    <w:rsid w:val="003E44FE"/>
    <w:rsid w:val="00403DE3"/>
    <w:rsid w:val="00404F9E"/>
    <w:rsid w:val="00410517"/>
    <w:rsid w:val="00411A73"/>
    <w:rsid w:val="004231B9"/>
    <w:rsid w:val="00424B7A"/>
    <w:rsid w:val="00425253"/>
    <w:rsid w:val="0042610B"/>
    <w:rsid w:val="004300BE"/>
    <w:rsid w:val="00433CB7"/>
    <w:rsid w:val="00436439"/>
    <w:rsid w:val="00440F7B"/>
    <w:rsid w:val="00441E1E"/>
    <w:rsid w:val="00443DFE"/>
    <w:rsid w:val="004460A7"/>
    <w:rsid w:val="004463C5"/>
    <w:rsid w:val="00447AC5"/>
    <w:rsid w:val="00447D60"/>
    <w:rsid w:val="00447ED2"/>
    <w:rsid w:val="004501B8"/>
    <w:rsid w:val="00470D0E"/>
    <w:rsid w:val="004756C5"/>
    <w:rsid w:val="00480529"/>
    <w:rsid w:val="0048449B"/>
    <w:rsid w:val="0048560D"/>
    <w:rsid w:val="00485E3E"/>
    <w:rsid w:val="0049288D"/>
    <w:rsid w:val="004B32E8"/>
    <w:rsid w:val="004B3A0A"/>
    <w:rsid w:val="004C0069"/>
    <w:rsid w:val="004C1742"/>
    <w:rsid w:val="004C1B54"/>
    <w:rsid w:val="004D0A95"/>
    <w:rsid w:val="004D1A63"/>
    <w:rsid w:val="004D2D43"/>
    <w:rsid w:val="004E11FE"/>
    <w:rsid w:val="004E448B"/>
    <w:rsid w:val="004E6705"/>
    <w:rsid w:val="004E7212"/>
    <w:rsid w:val="004E7810"/>
    <w:rsid w:val="004F5227"/>
    <w:rsid w:val="00507289"/>
    <w:rsid w:val="00510F9F"/>
    <w:rsid w:val="0051488D"/>
    <w:rsid w:val="00523982"/>
    <w:rsid w:val="0052435C"/>
    <w:rsid w:val="00526490"/>
    <w:rsid w:val="00532294"/>
    <w:rsid w:val="005328A8"/>
    <w:rsid w:val="00541CC0"/>
    <w:rsid w:val="00554CE4"/>
    <w:rsid w:val="00556858"/>
    <w:rsid w:val="00557BB0"/>
    <w:rsid w:val="005633E8"/>
    <w:rsid w:val="00563DF5"/>
    <w:rsid w:val="00571B20"/>
    <w:rsid w:val="00572C19"/>
    <w:rsid w:val="005747FC"/>
    <w:rsid w:val="00580978"/>
    <w:rsid w:val="005861E1"/>
    <w:rsid w:val="00590AA6"/>
    <w:rsid w:val="005A1BE7"/>
    <w:rsid w:val="005A2068"/>
    <w:rsid w:val="005A3762"/>
    <w:rsid w:val="005A552C"/>
    <w:rsid w:val="005B0854"/>
    <w:rsid w:val="005B33AD"/>
    <w:rsid w:val="005C28E8"/>
    <w:rsid w:val="005C3F20"/>
    <w:rsid w:val="005C586E"/>
    <w:rsid w:val="005C5C02"/>
    <w:rsid w:val="005C6AAA"/>
    <w:rsid w:val="005D08BA"/>
    <w:rsid w:val="005D3EC8"/>
    <w:rsid w:val="005D6C4B"/>
    <w:rsid w:val="005E0425"/>
    <w:rsid w:val="005E236C"/>
    <w:rsid w:val="005E5937"/>
    <w:rsid w:val="005E75FB"/>
    <w:rsid w:val="005F0741"/>
    <w:rsid w:val="005F3327"/>
    <w:rsid w:val="005F7267"/>
    <w:rsid w:val="00602036"/>
    <w:rsid w:val="006027D9"/>
    <w:rsid w:val="00603B2D"/>
    <w:rsid w:val="00605160"/>
    <w:rsid w:val="00606E06"/>
    <w:rsid w:val="00610046"/>
    <w:rsid w:val="00611965"/>
    <w:rsid w:val="0061745B"/>
    <w:rsid w:val="00622942"/>
    <w:rsid w:val="0062306A"/>
    <w:rsid w:val="00626A73"/>
    <w:rsid w:val="00643013"/>
    <w:rsid w:val="00643293"/>
    <w:rsid w:val="006436BF"/>
    <w:rsid w:val="00655292"/>
    <w:rsid w:val="006641A4"/>
    <w:rsid w:val="00676326"/>
    <w:rsid w:val="00681EC7"/>
    <w:rsid w:val="00683C27"/>
    <w:rsid w:val="00695669"/>
    <w:rsid w:val="00697C38"/>
    <w:rsid w:val="00697D54"/>
    <w:rsid w:val="006A2A24"/>
    <w:rsid w:val="006A5DED"/>
    <w:rsid w:val="006A7871"/>
    <w:rsid w:val="006B36BA"/>
    <w:rsid w:val="006B57FB"/>
    <w:rsid w:val="006B7CE1"/>
    <w:rsid w:val="006C7E2A"/>
    <w:rsid w:val="006D25E1"/>
    <w:rsid w:val="006D4E66"/>
    <w:rsid w:val="006D5693"/>
    <w:rsid w:val="006D7F1D"/>
    <w:rsid w:val="006E319F"/>
    <w:rsid w:val="006F0738"/>
    <w:rsid w:val="006F0B7D"/>
    <w:rsid w:val="006F0EB4"/>
    <w:rsid w:val="006F5D1E"/>
    <w:rsid w:val="006F60C1"/>
    <w:rsid w:val="0070022D"/>
    <w:rsid w:val="007059D4"/>
    <w:rsid w:val="007076DC"/>
    <w:rsid w:val="007077E9"/>
    <w:rsid w:val="007109D5"/>
    <w:rsid w:val="00714670"/>
    <w:rsid w:val="00715ACC"/>
    <w:rsid w:val="00722437"/>
    <w:rsid w:val="00722F07"/>
    <w:rsid w:val="00730374"/>
    <w:rsid w:val="00733DF8"/>
    <w:rsid w:val="00734403"/>
    <w:rsid w:val="00744444"/>
    <w:rsid w:val="007446A4"/>
    <w:rsid w:val="00744BF0"/>
    <w:rsid w:val="007470E0"/>
    <w:rsid w:val="00760247"/>
    <w:rsid w:val="0078025D"/>
    <w:rsid w:val="00783367"/>
    <w:rsid w:val="00787509"/>
    <w:rsid w:val="00791FFE"/>
    <w:rsid w:val="00793AAE"/>
    <w:rsid w:val="0079453C"/>
    <w:rsid w:val="007A0AAF"/>
    <w:rsid w:val="007A1882"/>
    <w:rsid w:val="007A45DB"/>
    <w:rsid w:val="007A4F68"/>
    <w:rsid w:val="007A6165"/>
    <w:rsid w:val="007A653A"/>
    <w:rsid w:val="007B0866"/>
    <w:rsid w:val="007B126A"/>
    <w:rsid w:val="007B21FC"/>
    <w:rsid w:val="007C524F"/>
    <w:rsid w:val="007D6CC8"/>
    <w:rsid w:val="007D77D2"/>
    <w:rsid w:val="007F014A"/>
    <w:rsid w:val="007F07A3"/>
    <w:rsid w:val="007F28F1"/>
    <w:rsid w:val="007F6AB8"/>
    <w:rsid w:val="008026FB"/>
    <w:rsid w:val="0081292F"/>
    <w:rsid w:val="0081363C"/>
    <w:rsid w:val="00816A92"/>
    <w:rsid w:val="008204BA"/>
    <w:rsid w:val="00825BCC"/>
    <w:rsid w:val="008264B0"/>
    <w:rsid w:val="008264F2"/>
    <w:rsid w:val="008332A5"/>
    <w:rsid w:val="00833BA3"/>
    <w:rsid w:val="008371F0"/>
    <w:rsid w:val="008434FC"/>
    <w:rsid w:val="00844E77"/>
    <w:rsid w:val="00850858"/>
    <w:rsid w:val="008531F6"/>
    <w:rsid w:val="00862707"/>
    <w:rsid w:val="00864289"/>
    <w:rsid w:val="00872587"/>
    <w:rsid w:val="008749DA"/>
    <w:rsid w:val="008856A4"/>
    <w:rsid w:val="008859C5"/>
    <w:rsid w:val="00887BDF"/>
    <w:rsid w:val="00893605"/>
    <w:rsid w:val="00895F6F"/>
    <w:rsid w:val="00897CC8"/>
    <w:rsid w:val="008A0E95"/>
    <w:rsid w:val="008A5388"/>
    <w:rsid w:val="008B3C31"/>
    <w:rsid w:val="008C07C3"/>
    <w:rsid w:val="008C4768"/>
    <w:rsid w:val="008C4E86"/>
    <w:rsid w:val="008C670C"/>
    <w:rsid w:val="008D302F"/>
    <w:rsid w:val="008D4A85"/>
    <w:rsid w:val="008D6F75"/>
    <w:rsid w:val="008E09A0"/>
    <w:rsid w:val="008E2C2D"/>
    <w:rsid w:val="008F2609"/>
    <w:rsid w:val="00910742"/>
    <w:rsid w:val="009215F0"/>
    <w:rsid w:val="009223F2"/>
    <w:rsid w:val="009264DE"/>
    <w:rsid w:val="00927BAE"/>
    <w:rsid w:val="00930092"/>
    <w:rsid w:val="00942DF8"/>
    <w:rsid w:val="009453D1"/>
    <w:rsid w:val="00945FD1"/>
    <w:rsid w:val="00947F34"/>
    <w:rsid w:val="00955607"/>
    <w:rsid w:val="00963742"/>
    <w:rsid w:val="00970717"/>
    <w:rsid w:val="009709EB"/>
    <w:rsid w:val="00976C69"/>
    <w:rsid w:val="00985A5A"/>
    <w:rsid w:val="00985C25"/>
    <w:rsid w:val="00991214"/>
    <w:rsid w:val="00997FFC"/>
    <w:rsid w:val="009A1653"/>
    <w:rsid w:val="009A6459"/>
    <w:rsid w:val="009A70FA"/>
    <w:rsid w:val="009D029A"/>
    <w:rsid w:val="009D615C"/>
    <w:rsid w:val="009E1C69"/>
    <w:rsid w:val="009E4476"/>
    <w:rsid w:val="009E6D70"/>
    <w:rsid w:val="009E7264"/>
    <w:rsid w:val="009E79AD"/>
    <w:rsid w:val="009F144B"/>
    <w:rsid w:val="00A03A29"/>
    <w:rsid w:val="00A067C4"/>
    <w:rsid w:val="00A070F1"/>
    <w:rsid w:val="00A07614"/>
    <w:rsid w:val="00A100EF"/>
    <w:rsid w:val="00A122ED"/>
    <w:rsid w:val="00A207DA"/>
    <w:rsid w:val="00A21637"/>
    <w:rsid w:val="00A235F0"/>
    <w:rsid w:val="00A24F6B"/>
    <w:rsid w:val="00A35564"/>
    <w:rsid w:val="00A4337B"/>
    <w:rsid w:val="00A4372E"/>
    <w:rsid w:val="00A46022"/>
    <w:rsid w:val="00A4782A"/>
    <w:rsid w:val="00A50ABC"/>
    <w:rsid w:val="00A5414A"/>
    <w:rsid w:val="00A54A40"/>
    <w:rsid w:val="00A559D2"/>
    <w:rsid w:val="00A6423F"/>
    <w:rsid w:val="00A66FB1"/>
    <w:rsid w:val="00A67E20"/>
    <w:rsid w:val="00A70EBE"/>
    <w:rsid w:val="00A71F25"/>
    <w:rsid w:val="00A7588C"/>
    <w:rsid w:val="00A764C8"/>
    <w:rsid w:val="00A76857"/>
    <w:rsid w:val="00A85A67"/>
    <w:rsid w:val="00A9335A"/>
    <w:rsid w:val="00A95F98"/>
    <w:rsid w:val="00AA1AC1"/>
    <w:rsid w:val="00AA2C33"/>
    <w:rsid w:val="00AA4313"/>
    <w:rsid w:val="00AA64DF"/>
    <w:rsid w:val="00AA67AB"/>
    <w:rsid w:val="00AA6BAA"/>
    <w:rsid w:val="00AB28D1"/>
    <w:rsid w:val="00AD3C71"/>
    <w:rsid w:val="00AF65FF"/>
    <w:rsid w:val="00AF7C63"/>
    <w:rsid w:val="00B073A6"/>
    <w:rsid w:val="00B11561"/>
    <w:rsid w:val="00B13EB2"/>
    <w:rsid w:val="00B166A5"/>
    <w:rsid w:val="00B20655"/>
    <w:rsid w:val="00B21557"/>
    <w:rsid w:val="00B236D1"/>
    <w:rsid w:val="00B24F0F"/>
    <w:rsid w:val="00B26329"/>
    <w:rsid w:val="00B44833"/>
    <w:rsid w:val="00B45884"/>
    <w:rsid w:val="00B5098A"/>
    <w:rsid w:val="00B55CC9"/>
    <w:rsid w:val="00B55D40"/>
    <w:rsid w:val="00B62830"/>
    <w:rsid w:val="00B666DF"/>
    <w:rsid w:val="00B72374"/>
    <w:rsid w:val="00B74ABD"/>
    <w:rsid w:val="00B77333"/>
    <w:rsid w:val="00B914F3"/>
    <w:rsid w:val="00B91CD7"/>
    <w:rsid w:val="00BA07D2"/>
    <w:rsid w:val="00BA3309"/>
    <w:rsid w:val="00BA56D1"/>
    <w:rsid w:val="00BA7D3D"/>
    <w:rsid w:val="00BB2DBF"/>
    <w:rsid w:val="00BB4ECF"/>
    <w:rsid w:val="00BB5E4D"/>
    <w:rsid w:val="00BD2067"/>
    <w:rsid w:val="00BD3118"/>
    <w:rsid w:val="00BD3A89"/>
    <w:rsid w:val="00BF434C"/>
    <w:rsid w:val="00BF4373"/>
    <w:rsid w:val="00C001B9"/>
    <w:rsid w:val="00C0104A"/>
    <w:rsid w:val="00C04771"/>
    <w:rsid w:val="00C06554"/>
    <w:rsid w:val="00C0789B"/>
    <w:rsid w:val="00C12801"/>
    <w:rsid w:val="00C137E7"/>
    <w:rsid w:val="00C15961"/>
    <w:rsid w:val="00C16A4B"/>
    <w:rsid w:val="00C201C0"/>
    <w:rsid w:val="00C242BD"/>
    <w:rsid w:val="00C24BAF"/>
    <w:rsid w:val="00C24FD0"/>
    <w:rsid w:val="00C27C61"/>
    <w:rsid w:val="00C433C2"/>
    <w:rsid w:val="00C53748"/>
    <w:rsid w:val="00C53DBD"/>
    <w:rsid w:val="00C53E03"/>
    <w:rsid w:val="00C5563E"/>
    <w:rsid w:val="00C56EA9"/>
    <w:rsid w:val="00C76452"/>
    <w:rsid w:val="00C80821"/>
    <w:rsid w:val="00C80A5F"/>
    <w:rsid w:val="00C84C18"/>
    <w:rsid w:val="00C86DD6"/>
    <w:rsid w:val="00C879EF"/>
    <w:rsid w:val="00C91C0F"/>
    <w:rsid w:val="00C92AAC"/>
    <w:rsid w:val="00C9312A"/>
    <w:rsid w:val="00C932FD"/>
    <w:rsid w:val="00C93BC7"/>
    <w:rsid w:val="00C97A06"/>
    <w:rsid w:val="00C97C54"/>
    <w:rsid w:val="00CA7BA3"/>
    <w:rsid w:val="00CB3E44"/>
    <w:rsid w:val="00CB776E"/>
    <w:rsid w:val="00CC08E0"/>
    <w:rsid w:val="00CC0D95"/>
    <w:rsid w:val="00CC4E45"/>
    <w:rsid w:val="00CC5E54"/>
    <w:rsid w:val="00CC67DC"/>
    <w:rsid w:val="00CD0707"/>
    <w:rsid w:val="00CD213D"/>
    <w:rsid w:val="00CD2C4F"/>
    <w:rsid w:val="00CD6587"/>
    <w:rsid w:val="00CE0CF7"/>
    <w:rsid w:val="00CE2618"/>
    <w:rsid w:val="00CE46C6"/>
    <w:rsid w:val="00D00AA0"/>
    <w:rsid w:val="00D02683"/>
    <w:rsid w:val="00D05281"/>
    <w:rsid w:val="00D17EB1"/>
    <w:rsid w:val="00D20F24"/>
    <w:rsid w:val="00D250E9"/>
    <w:rsid w:val="00D324C9"/>
    <w:rsid w:val="00D36762"/>
    <w:rsid w:val="00D4266B"/>
    <w:rsid w:val="00D43001"/>
    <w:rsid w:val="00D43F78"/>
    <w:rsid w:val="00D457CE"/>
    <w:rsid w:val="00D55A53"/>
    <w:rsid w:val="00D61F3E"/>
    <w:rsid w:val="00D63E47"/>
    <w:rsid w:val="00D653BF"/>
    <w:rsid w:val="00D66A13"/>
    <w:rsid w:val="00D70523"/>
    <w:rsid w:val="00D755B8"/>
    <w:rsid w:val="00D820B0"/>
    <w:rsid w:val="00DA3528"/>
    <w:rsid w:val="00DA59C5"/>
    <w:rsid w:val="00DA60C0"/>
    <w:rsid w:val="00DA648E"/>
    <w:rsid w:val="00DB18E9"/>
    <w:rsid w:val="00DC03E2"/>
    <w:rsid w:val="00DC04C1"/>
    <w:rsid w:val="00DC2881"/>
    <w:rsid w:val="00DD0E1A"/>
    <w:rsid w:val="00DD5EDF"/>
    <w:rsid w:val="00DE45EA"/>
    <w:rsid w:val="00DE70BC"/>
    <w:rsid w:val="00DF4C6F"/>
    <w:rsid w:val="00E01CFE"/>
    <w:rsid w:val="00E0372B"/>
    <w:rsid w:val="00E04595"/>
    <w:rsid w:val="00E04C28"/>
    <w:rsid w:val="00E11915"/>
    <w:rsid w:val="00E14C82"/>
    <w:rsid w:val="00E27BDF"/>
    <w:rsid w:val="00E30730"/>
    <w:rsid w:val="00E312CA"/>
    <w:rsid w:val="00E376FE"/>
    <w:rsid w:val="00E40B04"/>
    <w:rsid w:val="00E41D1B"/>
    <w:rsid w:val="00E4469A"/>
    <w:rsid w:val="00E45D9C"/>
    <w:rsid w:val="00E522FD"/>
    <w:rsid w:val="00E52A68"/>
    <w:rsid w:val="00E60892"/>
    <w:rsid w:val="00E64CC8"/>
    <w:rsid w:val="00E65F78"/>
    <w:rsid w:val="00E70892"/>
    <w:rsid w:val="00E746D0"/>
    <w:rsid w:val="00E9642F"/>
    <w:rsid w:val="00EA3167"/>
    <w:rsid w:val="00EA42F7"/>
    <w:rsid w:val="00EA579A"/>
    <w:rsid w:val="00EA5CBE"/>
    <w:rsid w:val="00EB163A"/>
    <w:rsid w:val="00EB1DD7"/>
    <w:rsid w:val="00EB5914"/>
    <w:rsid w:val="00EC7652"/>
    <w:rsid w:val="00ED49B9"/>
    <w:rsid w:val="00EF1EA7"/>
    <w:rsid w:val="00EF2263"/>
    <w:rsid w:val="00EF2A5F"/>
    <w:rsid w:val="00F03384"/>
    <w:rsid w:val="00F0782F"/>
    <w:rsid w:val="00F10C49"/>
    <w:rsid w:val="00F1122F"/>
    <w:rsid w:val="00F13026"/>
    <w:rsid w:val="00F1754E"/>
    <w:rsid w:val="00F21B44"/>
    <w:rsid w:val="00F25FC5"/>
    <w:rsid w:val="00F324FA"/>
    <w:rsid w:val="00F34ACA"/>
    <w:rsid w:val="00F43D1F"/>
    <w:rsid w:val="00F44577"/>
    <w:rsid w:val="00F44CF2"/>
    <w:rsid w:val="00F44FE2"/>
    <w:rsid w:val="00F450CD"/>
    <w:rsid w:val="00F46D83"/>
    <w:rsid w:val="00F5283F"/>
    <w:rsid w:val="00F5612D"/>
    <w:rsid w:val="00F60623"/>
    <w:rsid w:val="00F6152B"/>
    <w:rsid w:val="00F616D9"/>
    <w:rsid w:val="00F61E78"/>
    <w:rsid w:val="00F651B0"/>
    <w:rsid w:val="00F76836"/>
    <w:rsid w:val="00F83B2B"/>
    <w:rsid w:val="00F92ACE"/>
    <w:rsid w:val="00F96DE3"/>
    <w:rsid w:val="00F9706A"/>
    <w:rsid w:val="00FB0245"/>
    <w:rsid w:val="00FB48C5"/>
    <w:rsid w:val="00FC1708"/>
    <w:rsid w:val="00FC665D"/>
    <w:rsid w:val="00FC7476"/>
    <w:rsid w:val="00FD2439"/>
    <w:rsid w:val="00FD42F1"/>
    <w:rsid w:val="00FD5B65"/>
    <w:rsid w:val="00FE602C"/>
    <w:rsid w:val="00FE65D5"/>
    <w:rsid w:val="00FE7C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A24"/>
  </w:style>
  <w:style w:type="paragraph" w:styleId="Heading1">
    <w:name w:val="heading 1"/>
    <w:basedOn w:val="Normal"/>
    <w:next w:val="Normal"/>
    <w:link w:val="Heading1Char"/>
    <w:uiPriority w:val="9"/>
    <w:qFormat/>
    <w:rsid w:val="00F0338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3EB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3EB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109D5"/>
  </w:style>
  <w:style w:type="paragraph" w:styleId="Footer">
    <w:name w:val="footer"/>
    <w:basedOn w:val="Normal"/>
    <w:link w:val="FooterChar"/>
    <w:uiPriority w:val="99"/>
    <w:unhideWhenUsed/>
    <w:rsid w:val="007109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09D5"/>
  </w:style>
  <w:style w:type="character" w:styleId="PageNumber">
    <w:name w:val="page number"/>
    <w:basedOn w:val="DefaultParagraphFont"/>
    <w:uiPriority w:val="99"/>
    <w:semiHidden/>
    <w:unhideWhenUsed/>
    <w:rsid w:val="007109D5"/>
  </w:style>
  <w:style w:type="paragraph" w:styleId="ListParagraph">
    <w:name w:val="List Paragraph"/>
    <w:basedOn w:val="Normal"/>
    <w:uiPriority w:val="34"/>
    <w:qFormat/>
    <w:rsid w:val="00440F7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22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22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22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2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2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2A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2A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236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36D1"/>
  </w:style>
  <w:style w:type="paragraph" w:customStyle="1" w:styleId="EndNoteBibliographyTitle">
    <w:name w:val="EndNote Bibliography Title"/>
    <w:basedOn w:val="Normal"/>
    <w:link w:val="EndNoteBibliographyTitleChar"/>
    <w:rsid w:val="003B74D9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74D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B74D9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74D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03A2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3A29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2737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EB1DD7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02036"/>
    <w:rPr>
      <w:color w:val="808080"/>
      <w:shd w:val="clear" w:color="auto" w:fill="E6E6E6"/>
    </w:rPr>
  </w:style>
  <w:style w:type="paragraph" w:styleId="Bibliography">
    <w:name w:val="Bibliography"/>
    <w:basedOn w:val="Normal"/>
    <w:next w:val="Normal"/>
    <w:uiPriority w:val="37"/>
    <w:unhideWhenUsed/>
    <w:rsid w:val="00816A92"/>
    <w:pPr>
      <w:spacing w:after="240"/>
    </w:pPr>
  </w:style>
  <w:style w:type="paragraph" w:styleId="NoSpacing">
    <w:name w:val="No Spacing"/>
    <w:uiPriority w:val="1"/>
    <w:qFormat/>
    <w:rsid w:val="00333892"/>
    <w:rPr>
      <w:sz w:val="22"/>
      <w:szCs w:val="22"/>
    </w:rPr>
  </w:style>
  <w:style w:type="paragraph" w:styleId="Revision">
    <w:name w:val="Revision"/>
    <w:hidden/>
    <w:uiPriority w:val="99"/>
    <w:semiHidden/>
    <w:rsid w:val="00AA4313"/>
  </w:style>
  <w:style w:type="character" w:customStyle="1" w:styleId="Heading1Char">
    <w:name w:val="Heading 1 Char"/>
    <w:basedOn w:val="DefaultParagraphFont"/>
    <w:link w:val="Heading1"/>
    <w:uiPriority w:val="9"/>
    <w:rsid w:val="00F033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13E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13EB2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Reference">
    <w:name w:val="Reference"/>
    <w:basedOn w:val="Normal"/>
    <w:rsid w:val="003A0229"/>
    <w:pPr>
      <w:spacing w:before="120" w:after="120" w:line="360" w:lineRule="auto"/>
      <w:ind w:left="720" w:hanging="720"/>
      <w:jc w:val="both"/>
    </w:pPr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6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7B7777-110B-494B-A222-A7CF069255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una Swartz</dc:creator>
  <cp:lastModifiedBy>0010007</cp:lastModifiedBy>
  <cp:revision>3</cp:revision>
  <cp:lastPrinted>2018-08-20T14:47:00Z</cp:lastPrinted>
  <dcterms:created xsi:type="dcterms:W3CDTF">2018-09-10T19:24:00Z</dcterms:created>
  <dcterms:modified xsi:type="dcterms:W3CDTF">2018-10-03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9"&gt;&lt;session id="5S1RgQMk"/&gt;&lt;style id="http://www.zotero.org/styles/springer-vancouver-brackets" locale="en-US" hasBibliography="1" bibliographyStyleHasBeenSet="1"/&gt;&lt;prefs&gt;&lt;pref name="fieldType" value="Field"/&gt;&lt;p</vt:lpwstr>
  </property>
  <property fmtid="{D5CDD505-2E9C-101B-9397-08002B2CF9AE}" pid="3" name="ZOTERO_PREF_2">
    <vt:lpwstr>ref name="automaticJournalAbbreviations" value="true"/&gt;&lt;/prefs&gt;&lt;/data&gt;</vt:lpwstr>
  </property>
</Properties>
</file>